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18E" w:rsidRPr="0089303B" w:rsidRDefault="00F3618E" w:rsidP="00F3618E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89303B">
        <w:rPr>
          <w:rFonts w:ascii="Times New Roman" w:hAnsi="Times New Roman" w:cs="Times New Roman"/>
          <w:b/>
          <w:bCs/>
          <w:sz w:val="24"/>
          <w:szCs w:val="32"/>
        </w:rPr>
        <w:t>S2 Table.</w:t>
      </w:r>
      <w:proofErr w:type="gramEnd"/>
    </w:p>
    <w:p w:rsidR="00F3618E" w:rsidRPr="0089303B" w:rsidRDefault="00F3618E" w:rsidP="00F3618E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FF0000"/>
          <w:kern w:val="0"/>
          <w:sz w:val="24"/>
          <w:lang w:eastAsia="en-US"/>
        </w:rPr>
        <w:t xml:space="preserve">increas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>ISO relative to Naive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 on Day 30:</w:t>
      </w:r>
    </w:p>
    <w:tbl>
      <w:tblPr>
        <w:tblStyle w:val="Table10"/>
        <w:tblW w:w="0" w:type="pct"/>
        <w:tblLook w:val="07E0" w:firstRow="1" w:lastRow="1" w:firstColumn="1" w:lastColumn="1" w:noHBand="1" w:noVBand="1"/>
      </w:tblPr>
      <w:tblGrid>
        <w:gridCol w:w="449"/>
        <w:gridCol w:w="2402"/>
        <w:gridCol w:w="718"/>
        <w:gridCol w:w="725"/>
        <w:gridCol w:w="1013"/>
        <w:gridCol w:w="1013"/>
      </w:tblGrid>
      <w:tr w:rsidR="00F3618E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jc w:val="left"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n50_19_0291.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1.6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0e-0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bca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0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93e-0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5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9085.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.8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20e-0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85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at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3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7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98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ifr</w:t>
            </w:r>
            <w:proofErr w:type="spellEnd"/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6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7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7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esn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5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7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33887.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8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9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7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4b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9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9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3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7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GD156189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2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4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7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Il1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1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7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o5a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2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79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ep35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4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8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79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lstn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1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0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Zfp87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6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6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1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Zyg11b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2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1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ed12l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4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6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1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tprb</w:t>
            </w:r>
            <w:proofErr w:type="spellEnd"/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9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1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21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fap3l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1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3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21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91182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8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33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36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18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7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3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36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rl1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5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72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t5c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2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xcl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2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6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Uhmk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1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22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irc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8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2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16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4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4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ENSRNOG0000005157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9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51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Zfp10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1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74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55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n60_9_0652.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9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60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F3618E" w:rsidRPr="002571F3" w:rsidTr="00C2230F"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xt2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7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86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73e-03</w:t>
            </w:r>
          </w:p>
        </w:tc>
        <w:tc>
          <w:tcPr>
            <w:tcW w:w="0" w:type="auto"/>
          </w:tcPr>
          <w:p w:rsidR="00F3618E" w:rsidRPr="002571F3" w:rsidRDefault="00F3618E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18E"/>
    <w:rsid w:val="00C25A16"/>
    <w:rsid w:val="00F3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18E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0">
    <w:name w:val="Table10"/>
    <w:semiHidden/>
    <w:unhideWhenUsed/>
    <w:qFormat/>
    <w:rsid w:val="00F3618E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18E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0">
    <w:name w:val="Table10"/>
    <w:semiHidden/>
    <w:unhideWhenUsed/>
    <w:qFormat/>
    <w:rsid w:val="00F3618E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4:00Z</dcterms:created>
  <dcterms:modified xsi:type="dcterms:W3CDTF">2021-09-01T20:55:00Z</dcterms:modified>
</cp:coreProperties>
</file>